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B6C9E" w14:textId="7EC06F2B" w:rsidR="00AD4405" w:rsidRDefault="00FC143D">
      <w:r>
        <w:t>S</w:t>
      </w:r>
      <w:r>
        <w:t xml:space="preserve">ee online </w:t>
      </w:r>
      <w:r w:rsidR="00705741">
        <w:t>A</w:t>
      </w:r>
      <w:r>
        <w:t xml:space="preserve">ppendix </w:t>
      </w:r>
      <w:r>
        <w:t xml:space="preserve">A1, </w:t>
      </w:r>
      <w:r>
        <w:t>A2</w:t>
      </w:r>
      <w:r>
        <w:t>, Table S1 and Table S2</w:t>
      </w:r>
      <w:r>
        <w:t xml:space="preserve"> at</w:t>
      </w:r>
      <w:r w:rsidR="00F840A4">
        <w:t xml:space="preserve"> </w:t>
      </w:r>
      <w:hyperlink r:id="rId4" w:history="1">
        <w:r w:rsidR="00705741" w:rsidRPr="004C0293">
          <w:rPr>
            <w:rStyle w:val="Hyperlink"/>
            <w:shd w:val="clear" w:color="auto" w:fill="FFFFFF"/>
          </w:rPr>
          <w:t>https://doi.org/10.17605/OSF.IO/AT3MY</w:t>
        </w:r>
      </w:hyperlink>
      <w:r>
        <w:rPr>
          <w:shd w:val="clear" w:color="auto" w:fill="FFFFFF"/>
        </w:rPr>
        <w:t>.</w:t>
      </w:r>
    </w:p>
    <w:sectPr w:rsidR="00AD4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A129EF"/>
    <w:rsid w:val="003327BB"/>
    <w:rsid w:val="00345492"/>
    <w:rsid w:val="005C6FBD"/>
    <w:rsid w:val="006425D7"/>
    <w:rsid w:val="006D150E"/>
    <w:rsid w:val="006F57A7"/>
    <w:rsid w:val="00705741"/>
    <w:rsid w:val="0071518D"/>
    <w:rsid w:val="00831BDB"/>
    <w:rsid w:val="009C00DB"/>
    <w:rsid w:val="00A129EF"/>
    <w:rsid w:val="00AB4253"/>
    <w:rsid w:val="00AC6CCE"/>
    <w:rsid w:val="00AD4405"/>
    <w:rsid w:val="00B10948"/>
    <w:rsid w:val="00B175F6"/>
    <w:rsid w:val="00BC1887"/>
    <w:rsid w:val="00E93A26"/>
    <w:rsid w:val="00EB1F4C"/>
    <w:rsid w:val="00F840A4"/>
    <w:rsid w:val="00F97205"/>
    <w:rsid w:val="00FC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E1AE0"/>
  <w15:chartTrackingRefBased/>
  <w15:docId w15:val="{36D8143B-D62E-4EF5-AA6D-9ACA40B74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1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18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143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40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7605/OSF.IO/AT3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4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raj Kannan</dc:creator>
  <cp:keywords/>
  <dc:description/>
  <cp:lastModifiedBy>Krishnaraj Kannan</cp:lastModifiedBy>
  <cp:revision>4</cp:revision>
  <dcterms:created xsi:type="dcterms:W3CDTF">2021-01-19T12:08:00Z</dcterms:created>
  <dcterms:modified xsi:type="dcterms:W3CDTF">2021-01-19T12:10:00Z</dcterms:modified>
</cp:coreProperties>
</file>